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9CC4C" w14:textId="16B46C88" w:rsidR="0065416C" w:rsidRPr="0065416C" w:rsidRDefault="0065416C" w:rsidP="0065416C">
      <w:pPr>
        <w:rPr>
          <w:rFonts w:ascii="Times New Roman" w:hAnsi="Times New Roman" w:cs="Times New Roman"/>
          <w:lang w:val="en-US"/>
        </w:rPr>
      </w:pPr>
      <w:r w:rsidRPr="0065416C">
        <w:rPr>
          <w:rFonts w:ascii="Times New Roman" w:hAnsi="Times New Roman" w:cs="Times New Roman"/>
          <w:lang w:val="en-US"/>
        </w:rPr>
        <w:t>A</w:t>
      </w:r>
      <w:r w:rsidR="00107679">
        <w:rPr>
          <w:rFonts w:ascii="Times New Roman" w:hAnsi="Times New Roman" w:cs="Times New Roman"/>
          <w:lang w:val="en-US"/>
        </w:rPr>
        <w:t>n</w:t>
      </w:r>
      <w:r w:rsidRPr="0065416C">
        <w:rPr>
          <w:rFonts w:ascii="Times New Roman" w:hAnsi="Times New Roman" w:cs="Times New Roman"/>
          <w:lang w:val="en-US"/>
        </w:rPr>
        <w:t xml:space="preserve"> infant with abnormal fidgety meets the study inclusion criteria and caregivers consent to participate. In the motor evaluations, it was identified that the infant sits only with support on the trunk, reaches in the supine position, </w:t>
      </w:r>
      <w:r>
        <w:rPr>
          <w:rFonts w:ascii="Times New Roman" w:hAnsi="Times New Roman" w:cs="Times New Roman"/>
          <w:lang w:val="en-US"/>
        </w:rPr>
        <w:t xml:space="preserve">and </w:t>
      </w:r>
      <w:r w:rsidRPr="0065416C">
        <w:rPr>
          <w:rFonts w:ascii="Times New Roman" w:hAnsi="Times New Roman" w:cs="Times New Roman"/>
          <w:lang w:val="en-US"/>
        </w:rPr>
        <w:t>supports the trunk with support in the hands in the prone position.</w:t>
      </w:r>
    </w:p>
    <w:p w14:paraId="385D286A" w14:textId="22B45262" w:rsidR="00792670" w:rsidRPr="0065416C" w:rsidRDefault="0065416C" w:rsidP="0065416C">
      <w:pPr>
        <w:rPr>
          <w:rFonts w:ascii="Times New Roman" w:hAnsi="Times New Roman" w:cs="Times New Roman"/>
          <w:lang w:val="en-US"/>
        </w:rPr>
      </w:pPr>
      <w:r w:rsidRPr="004E5BFA">
        <w:rPr>
          <w:rFonts w:ascii="Times New Roman" w:hAnsi="Times New Roman" w:cs="Times New Roman"/>
          <w:b/>
          <w:lang w:val="en-US"/>
        </w:rPr>
        <w:t>Table S1:</w:t>
      </w:r>
      <w:r w:rsidRPr="0065416C">
        <w:rPr>
          <w:rFonts w:ascii="Times New Roman" w:hAnsi="Times New Roman" w:cs="Times New Roman"/>
          <w:lang w:val="en-US"/>
        </w:rPr>
        <w:t xml:space="preserve"> Hypothetical representation comparing the assessment and intervention procedures of the co</w:t>
      </w:r>
      <w:r>
        <w:rPr>
          <w:rFonts w:ascii="Times New Roman" w:hAnsi="Times New Roman" w:cs="Times New Roman"/>
          <w:lang w:val="en-US"/>
        </w:rPr>
        <w:t>ntrol group and the STEP</w:t>
      </w:r>
      <w:r w:rsidRPr="0065416C">
        <w:rPr>
          <w:rFonts w:ascii="Times New Roman" w:hAnsi="Times New Roman" w:cs="Times New Roman"/>
          <w:lang w:val="en-US"/>
        </w:rPr>
        <w:t xml:space="preserve"> group of the same c</w:t>
      </w:r>
      <w:r>
        <w:rPr>
          <w:rFonts w:ascii="Times New Roman" w:hAnsi="Times New Roman" w:cs="Times New Roman"/>
          <w:lang w:val="en-US"/>
        </w:rPr>
        <w:t>ase</w:t>
      </w:r>
      <w:r w:rsidRPr="0065416C">
        <w:rPr>
          <w:rFonts w:ascii="Times New Roman" w:hAnsi="Times New Roman" w:cs="Times New Roman"/>
          <w:lang w:val="en-US"/>
        </w:rPr>
        <w:t>.</w:t>
      </w:r>
    </w:p>
    <w:tbl>
      <w:tblPr>
        <w:tblStyle w:val="TabeladeLista6Colorida1"/>
        <w:tblW w:w="11057" w:type="dxa"/>
        <w:tblInd w:w="-1268" w:type="dxa"/>
        <w:tblLook w:val="04A0" w:firstRow="1" w:lastRow="0" w:firstColumn="1" w:lastColumn="0" w:noHBand="0" w:noVBand="1"/>
      </w:tblPr>
      <w:tblGrid>
        <w:gridCol w:w="2001"/>
        <w:gridCol w:w="3538"/>
        <w:gridCol w:w="5518"/>
      </w:tblGrid>
      <w:tr w:rsidR="006C0837" w:rsidRPr="00A66011" w14:paraId="2D9D8102" w14:textId="77777777" w:rsidTr="00A6601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68E43B5A" w14:textId="77777777" w:rsidR="006C0837" w:rsidRPr="0065416C" w:rsidRDefault="006C0837">
            <w:pPr>
              <w:rPr>
                <w:rFonts w:ascii="Times New Roman" w:hAnsi="Times New Roman" w:cs="Times New Roman"/>
                <w:lang w:val="en-US"/>
              </w:rPr>
            </w:pPr>
          </w:p>
        </w:tc>
        <w:tc>
          <w:tcPr>
            <w:tcW w:w="3544" w:type="dxa"/>
          </w:tcPr>
          <w:p w14:paraId="16C5EB87" w14:textId="506F8719" w:rsidR="006C0837" w:rsidRPr="00A66011" w:rsidRDefault="0065416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ONTROL</w:t>
            </w:r>
          </w:p>
        </w:tc>
        <w:tc>
          <w:tcPr>
            <w:tcW w:w="5528" w:type="dxa"/>
          </w:tcPr>
          <w:p w14:paraId="41E948E0" w14:textId="5DA00272" w:rsidR="006C0837" w:rsidRPr="00A66011" w:rsidRDefault="0065416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TEP PROTOCOL</w:t>
            </w:r>
          </w:p>
        </w:tc>
      </w:tr>
      <w:tr w:rsidR="006C0837" w:rsidRPr="00107679" w14:paraId="28EC64E8" w14:textId="77777777" w:rsidTr="00A660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0E6AF615" w14:textId="3AFFFAF6" w:rsidR="006C0837" w:rsidRPr="00A66011" w:rsidRDefault="0065416C">
            <w:pPr>
              <w:rPr>
                <w:rFonts w:ascii="Times New Roman" w:hAnsi="Times New Roman" w:cs="Times New Roman"/>
              </w:rPr>
            </w:pPr>
            <w:r>
              <w:rPr>
                <w:rFonts w:ascii="Times New Roman" w:hAnsi="Times New Roman" w:cs="Times New Roman"/>
              </w:rPr>
              <w:t>ASSESSMENTS</w:t>
            </w:r>
            <w:r w:rsidR="006C0837" w:rsidRPr="00A66011">
              <w:rPr>
                <w:rFonts w:ascii="Times New Roman" w:hAnsi="Times New Roman" w:cs="Times New Roman"/>
              </w:rPr>
              <w:t xml:space="preserve"> </w:t>
            </w:r>
          </w:p>
        </w:tc>
        <w:tc>
          <w:tcPr>
            <w:tcW w:w="3544" w:type="dxa"/>
          </w:tcPr>
          <w:p w14:paraId="386F3AA1" w14:textId="77777777" w:rsidR="006C0837" w:rsidRPr="0065416C" w:rsidRDefault="006C08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5416C">
              <w:rPr>
                <w:rFonts w:ascii="Times New Roman" w:hAnsi="Times New Roman" w:cs="Times New Roman"/>
                <w:lang w:val="en-US"/>
              </w:rPr>
              <w:t>T0: AIMS, IMP, YC-PEM, AHEMD-IS, PCERA</w:t>
            </w:r>
          </w:p>
          <w:p w14:paraId="1E28F268" w14:textId="77777777" w:rsidR="006C0837" w:rsidRPr="0065416C" w:rsidRDefault="006C08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5416C">
              <w:rPr>
                <w:rFonts w:ascii="Times New Roman" w:hAnsi="Times New Roman" w:cs="Times New Roman"/>
                <w:lang w:val="en-US"/>
              </w:rPr>
              <w:t>T1: AIMS, IMP</w:t>
            </w:r>
          </w:p>
          <w:p w14:paraId="23E830F0" w14:textId="77777777" w:rsidR="006C0837" w:rsidRPr="0065416C" w:rsidRDefault="006C0837" w:rsidP="006C08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5416C">
              <w:rPr>
                <w:rFonts w:ascii="Times New Roman" w:hAnsi="Times New Roman" w:cs="Times New Roman"/>
                <w:lang w:val="en-US"/>
              </w:rPr>
              <w:t>T2: AIMS, IMP, YC-PEM, AHEMD-IS, PCERA</w:t>
            </w:r>
          </w:p>
          <w:p w14:paraId="1DAA20A9" w14:textId="77777777" w:rsidR="006C0837" w:rsidRPr="0065416C" w:rsidRDefault="006C08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5528" w:type="dxa"/>
          </w:tcPr>
          <w:p w14:paraId="22B3B316" w14:textId="77777777" w:rsidR="006C0837" w:rsidRPr="00A66011" w:rsidRDefault="006C0837" w:rsidP="006C08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66011">
              <w:rPr>
                <w:rFonts w:ascii="Times New Roman" w:hAnsi="Times New Roman" w:cs="Times New Roman"/>
                <w:lang w:val="en-US"/>
              </w:rPr>
              <w:t xml:space="preserve">T0: AIMS, IMP, YC-PEM, AHEMD-IS, PCERA </w:t>
            </w:r>
            <w:r w:rsidRPr="00A66011">
              <w:rPr>
                <w:rFonts w:ascii="Times New Roman" w:hAnsi="Times New Roman" w:cs="Times New Roman"/>
                <w:b/>
                <w:lang w:val="en-US"/>
              </w:rPr>
              <w:t>+ GAS</w:t>
            </w:r>
          </w:p>
          <w:p w14:paraId="62EA159A" w14:textId="77777777" w:rsidR="006C0837" w:rsidRPr="00A66011" w:rsidRDefault="006C0837" w:rsidP="006C08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A66011">
              <w:rPr>
                <w:rFonts w:ascii="Times New Roman" w:hAnsi="Times New Roman" w:cs="Times New Roman"/>
                <w:lang w:val="en-US"/>
              </w:rPr>
              <w:t xml:space="preserve">T1: AIMS, IMP </w:t>
            </w:r>
            <w:r w:rsidRPr="00A66011">
              <w:rPr>
                <w:rFonts w:ascii="Times New Roman" w:hAnsi="Times New Roman" w:cs="Times New Roman"/>
                <w:b/>
                <w:lang w:val="en-US"/>
              </w:rPr>
              <w:t>+ GAS</w:t>
            </w:r>
          </w:p>
          <w:p w14:paraId="494BA124" w14:textId="77777777" w:rsidR="006C0837" w:rsidRPr="00A66011" w:rsidRDefault="006C0837" w:rsidP="006C08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66011">
              <w:rPr>
                <w:rFonts w:ascii="Times New Roman" w:hAnsi="Times New Roman" w:cs="Times New Roman"/>
                <w:lang w:val="en-US"/>
              </w:rPr>
              <w:t>T2: AIMS, IMP, YC-PEM, AHEMD-IS, PCERA</w:t>
            </w:r>
          </w:p>
          <w:p w14:paraId="7571C701" w14:textId="77777777" w:rsidR="006C0837" w:rsidRPr="00A66011" w:rsidRDefault="006C083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6C0837" w:rsidRPr="00107679" w14:paraId="35C52EA1" w14:textId="77777777" w:rsidTr="00A66011">
        <w:tc>
          <w:tcPr>
            <w:cnfStyle w:val="001000000000" w:firstRow="0" w:lastRow="0" w:firstColumn="1" w:lastColumn="0" w:oddVBand="0" w:evenVBand="0" w:oddHBand="0" w:evenHBand="0" w:firstRowFirstColumn="0" w:firstRowLastColumn="0" w:lastRowFirstColumn="0" w:lastRowLastColumn="0"/>
            <w:tcW w:w="1985" w:type="dxa"/>
          </w:tcPr>
          <w:p w14:paraId="0FE7CF5B" w14:textId="7D809473" w:rsidR="006C0837" w:rsidRPr="00A66011" w:rsidRDefault="0065416C">
            <w:pPr>
              <w:rPr>
                <w:rFonts w:ascii="Times New Roman" w:hAnsi="Times New Roman" w:cs="Times New Roman"/>
                <w:lang w:val="en-US"/>
              </w:rPr>
            </w:pPr>
            <w:r>
              <w:rPr>
                <w:rFonts w:ascii="Times New Roman" w:hAnsi="Times New Roman" w:cs="Times New Roman"/>
                <w:lang w:val="en-US"/>
              </w:rPr>
              <w:t>GOALS</w:t>
            </w:r>
          </w:p>
        </w:tc>
        <w:tc>
          <w:tcPr>
            <w:tcW w:w="3544" w:type="dxa"/>
          </w:tcPr>
          <w:p w14:paraId="4B0A9CF1" w14:textId="0905AD7F" w:rsidR="006C0837" w:rsidRPr="0065416C" w:rsidRDefault="006541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No goals were set with parents for this group</w:t>
            </w:r>
            <w:r w:rsidRPr="0065416C">
              <w:rPr>
                <w:rFonts w:ascii="Times New Roman" w:hAnsi="Times New Roman" w:cs="Times New Roman"/>
                <w:lang w:val="en-US"/>
              </w:rPr>
              <w:t>. Standardized intervention.</w:t>
            </w:r>
          </w:p>
        </w:tc>
        <w:tc>
          <w:tcPr>
            <w:tcW w:w="5528" w:type="dxa"/>
          </w:tcPr>
          <w:p w14:paraId="6418D01F" w14:textId="42726964" w:rsidR="00E177D4" w:rsidRPr="0065416C" w:rsidRDefault="006541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5416C">
              <w:rPr>
                <w:rFonts w:ascii="Times New Roman" w:hAnsi="Times New Roman" w:cs="Times New Roman"/>
                <w:lang w:val="en-US"/>
              </w:rPr>
              <w:t>Goals established together with parents by the Goal Attainment Scale.</w:t>
            </w:r>
            <w:r>
              <w:rPr>
                <w:rFonts w:ascii="Times New Roman" w:hAnsi="Times New Roman" w:cs="Times New Roman"/>
                <w:lang w:val="en-US"/>
              </w:rPr>
              <w:t xml:space="preserve"> </w:t>
            </w:r>
            <w:r w:rsidRPr="0065416C">
              <w:rPr>
                <w:rFonts w:ascii="Times New Roman" w:hAnsi="Times New Roman" w:cs="Times New Roman"/>
                <w:lang w:val="en-US"/>
              </w:rPr>
              <w:t>After meeting with the mother, 3 goals were established:</w:t>
            </w:r>
          </w:p>
          <w:p w14:paraId="25DE1D72" w14:textId="69EDBA73" w:rsidR="0065416C" w:rsidRPr="003314EB" w:rsidRDefault="0065416C" w:rsidP="0065416C">
            <w:pPr>
              <w:pStyle w:val="PargrafodaLista"/>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314EB">
              <w:rPr>
                <w:rFonts w:ascii="Times New Roman" w:hAnsi="Times New Roman" w:cs="Times New Roman"/>
                <w:lang w:val="en-US"/>
              </w:rPr>
              <w:t>Roll from supine to prone</w:t>
            </w:r>
          </w:p>
          <w:p w14:paraId="551C6B84" w14:textId="5ECCCFAA" w:rsidR="0065416C" w:rsidRPr="0065416C" w:rsidRDefault="0065416C" w:rsidP="003314EB">
            <w:pPr>
              <w:pStyle w:val="PargrafodaLista"/>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5416C">
              <w:rPr>
                <w:rFonts w:ascii="Times New Roman" w:hAnsi="Times New Roman" w:cs="Times New Roman"/>
                <w:lang w:val="en-US"/>
              </w:rPr>
              <w:t>+2: roll to both sides and return to</w:t>
            </w:r>
            <w:r w:rsidR="003314EB">
              <w:rPr>
                <w:rFonts w:ascii="Times New Roman" w:hAnsi="Times New Roman" w:cs="Times New Roman"/>
                <w:lang w:val="en-US"/>
              </w:rPr>
              <w:t xml:space="preserve"> supine</w:t>
            </w:r>
          </w:p>
          <w:p w14:paraId="3E557D45" w14:textId="77777777" w:rsidR="0065416C" w:rsidRPr="003314EB" w:rsidRDefault="0065416C" w:rsidP="003314EB">
            <w:pPr>
              <w:pStyle w:val="PargrafodaLista"/>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314EB">
              <w:rPr>
                <w:rFonts w:ascii="Times New Roman" w:hAnsi="Times New Roman" w:cs="Times New Roman"/>
                <w:lang w:val="en-US"/>
              </w:rPr>
              <w:t>+1: roll to both sides</w:t>
            </w:r>
          </w:p>
          <w:p w14:paraId="70B3A37E" w14:textId="77777777" w:rsidR="0065416C" w:rsidRPr="003314EB" w:rsidRDefault="0065416C" w:rsidP="003314EB">
            <w:pPr>
              <w:pStyle w:val="PargrafodaLista"/>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314EB">
              <w:rPr>
                <w:rFonts w:ascii="Times New Roman" w:hAnsi="Times New Roman" w:cs="Times New Roman"/>
                <w:lang w:val="en-US"/>
              </w:rPr>
              <w:t>0: roll to one side</w:t>
            </w:r>
          </w:p>
          <w:p w14:paraId="36941A66" w14:textId="77777777" w:rsidR="0065416C" w:rsidRPr="003314EB" w:rsidRDefault="0065416C" w:rsidP="003314EB">
            <w:pPr>
              <w:pStyle w:val="PargrafodaLista"/>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314EB">
              <w:rPr>
                <w:rFonts w:ascii="Times New Roman" w:hAnsi="Times New Roman" w:cs="Times New Roman"/>
                <w:lang w:val="en-US"/>
              </w:rPr>
              <w:t>-1: roll to lateral decubitus</w:t>
            </w:r>
          </w:p>
          <w:p w14:paraId="7F7D15D2" w14:textId="77777777" w:rsidR="003314EB" w:rsidRPr="003314EB" w:rsidRDefault="0065416C" w:rsidP="003314EB">
            <w:pPr>
              <w:pStyle w:val="PargrafodaLista"/>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314EB">
              <w:rPr>
                <w:rFonts w:ascii="Times New Roman" w:hAnsi="Times New Roman" w:cs="Times New Roman"/>
                <w:lang w:val="en-US"/>
              </w:rPr>
              <w:t>-2: starts movement but does not complete</w:t>
            </w:r>
          </w:p>
          <w:p w14:paraId="0552B31B" w14:textId="4D74C129" w:rsidR="003314EB" w:rsidRPr="003314EB" w:rsidRDefault="003314EB" w:rsidP="003314EB">
            <w:pPr>
              <w:pStyle w:val="PargrafodaLista"/>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314EB">
              <w:rPr>
                <w:rFonts w:ascii="Times New Roman" w:hAnsi="Times New Roman" w:cs="Times New Roman"/>
                <w:lang w:val="en-US"/>
              </w:rPr>
              <w:t>Support of the trunk in prone, for greater interaction with the family</w:t>
            </w:r>
          </w:p>
          <w:p w14:paraId="50ADC310" w14:textId="66F8B1C0" w:rsidR="003314EB" w:rsidRPr="003314EB" w:rsidRDefault="003314EB" w:rsidP="003314EB">
            <w:pPr>
              <w:pStyle w:val="PargrafodaLista"/>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314EB">
              <w:rPr>
                <w:rFonts w:ascii="Times New Roman" w:hAnsi="Times New Roman" w:cs="Times New Roman"/>
                <w:lang w:val="en-US"/>
              </w:rPr>
              <w:t>+2: supports the trunk and head with forearm support for 5 minutes</w:t>
            </w:r>
          </w:p>
          <w:p w14:paraId="352115C1" w14:textId="77777777" w:rsidR="003314EB" w:rsidRPr="003314EB" w:rsidRDefault="003314EB" w:rsidP="003314EB">
            <w:pPr>
              <w:pStyle w:val="PargrafodaLista"/>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314EB">
              <w:rPr>
                <w:rFonts w:ascii="Times New Roman" w:hAnsi="Times New Roman" w:cs="Times New Roman"/>
                <w:lang w:val="en-US"/>
              </w:rPr>
              <w:t>+1: supports the trunk and head with forearm support for 4 minutes</w:t>
            </w:r>
          </w:p>
          <w:p w14:paraId="514C57E4" w14:textId="77777777" w:rsidR="003314EB" w:rsidRPr="003314EB" w:rsidRDefault="003314EB" w:rsidP="003314EB">
            <w:pPr>
              <w:pStyle w:val="PargrafodaLista"/>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314EB">
              <w:rPr>
                <w:rFonts w:ascii="Times New Roman" w:hAnsi="Times New Roman" w:cs="Times New Roman"/>
                <w:lang w:val="en-US"/>
              </w:rPr>
              <w:t>0: supports the trunk and head with forearm support for 3 minutes</w:t>
            </w:r>
          </w:p>
          <w:p w14:paraId="78D4AA4E" w14:textId="77777777" w:rsidR="003314EB" w:rsidRPr="003314EB" w:rsidRDefault="003314EB" w:rsidP="003314EB">
            <w:pPr>
              <w:pStyle w:val="PargrafodaLista"/>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314EB">
              <w:rPr>
                <w:rFonts w:ascii="Times New Roman" w:hAnsi="Times New Roman" w:cs="Times New Roman"/>
                <w:lang w:val="en-US"/>
              </w:rPr>
              <w:t>-1: supports the trunk and head with forearm support for 2 minutes</w:t>
            </w:r>
          </w:p>
          <w:p w14:paraId="41576EBC" w14:textId="77777777" w:rsidR="003314EB" w:rsidRDefault="003314EB" w:rsidP="003314EB">
            <w:pPr>
              <w:pStyle w:val="PargrafodaLista"/>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314EB">
              <w:rPr>
                <w:rFonts w:ascii="Times New Roman" w:hAnsi="Times New Roman" w:cs="Times New Roman"/>
                <w:lang w:val="en-US"/>
              </w:rPr>
              <w:t>-2: supports the trunk and head with forearm support for less than 2 minutes</w:t>
            </w:r>
          </w:p>
          <w:p w14:paraId="29215CC7" w14:textId="3025629C" w:rsidR="003314EB" w:rsidRPr="00107679" w:rsidRDefault="00107679" w:rsidP="001076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        </w:t>
            </w:r>
            <w:r w:rsidR="003314EB" w:rsidRPr="00107679">
              <w:rPr>
                <w:rFonts w:ascii="Times New Roman" w:hAnsi="Times New Roman" w:cs="Times New Roman"/>
                <w:lang w:val="en-US"/>
              </w:rPr>
              <w:t>3) Play in the sitting posture</w:t>
            </w:r>
          </w:p>
          <w:p w14:paraId="7FF10F83" w14:textId="77777777" w:rsidR="003314EB" w:rsidRPr="003314EB" w:rsidRDefault="003314EB" w:rsidP="003314EB">
            <w:pPr>
              <w:pStyle w:val="PargrafodaLista"/>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314EB">
              <w:rPr>
                <w:rFonts w:ascii="Times New Roman" w:hAnsi="Times New Roman" w:cs="Times New Roman"/>
                <w:lang w:val="en-US"/>
              </w:rPr>
              <w:t>+2: Play sitting without support for 7 minutes</w:t>
            </w:r>
          </w:p>
          <w:p w14:paraId="5DED10E5" w14:textId="77777777" w:rsidR="003314EB" w:rsidRPr="003314EB" w:rsidRDefault="003314EB" w:rsidP="003314EB">
            <w:pPr>
              <w:pStyle w:val="PargrafodaLista"/>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314EB">
              <w:rPr>
                <w:rFonts w:ascii="Times New Roman" w:hAnsi="Times New Roman" w:cs="Times New Roman"/>
                <w:lang w:val="en-US"/>
              </w:rPr>
              <w:t>+1: Play sitting without support for 5 minutes</w:t>
            </w:r>
          </w:p>
          <w:p w14:paraId="6AAE0837" w14:textId="77777777" w:rsidR="003314EB" w:rsidRPr="003314EB" w:rsidRDefault="003314EB" w:rsidP="003314EB">
            <w:pPr>
              <w:pStyle w:val="PargrafodaLista"/>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314EB">
              <w:rPr>
                <w:rFonts w:ascii="Times New Roman" w:hAnsi="Times New Roman" w:cs="Times New Roman"/>
                <w:lang w:val="en-US"/>
              </w:rPr>
              <w:t>0: Play sitting without support for 3 minutes</w:t>
            </w:r>
          </w:p>
          <w:p w14:paraId="317E1CD1" w14:textId="77777777" w:rsidR="003314EB" w:rsidRPr="003314EB" w:rsidRDefault="003314EB" w:rsidP="003314EB">
            <w:pPr>
              <w:pStyle w:val="PargrafodaLista"/>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314EB">
              <w:rPr>
                <w:rFonts w:ascii="Times New Roman" w:hAnsi="Times New Roman" w:cs="Times New Roman"/>
                <w:lang w:val="en-US"/>
              </w:rPr>
              <w:t>-1: Play sitting without support for 1 minute</w:t>
            </w:r>
          </w:p>
          <w:p w14:paraId="16B1959C" w14:textId="4E245AE9" w:rsidR="00FC3FF6" w:rsidRPr="003314EB" w:rsidRDefault="003314EB" w:rsidP="003314EB">
            <w:pPr>
              <w:pStyle w:val="PargrafodaLista"/>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314EB">
              <w:rPr>
                <w:rFonts w:ascii="Times New Roman" w:hAnsi="Times New Roman" w:cs="Times New Roman"/>
                <w:lang w:val="en-US"/>
              </w:rPr>
              <w:t>-2: Play sitting without support for less than 1 minute</w:t>
            </w:r>
          </w:p>
        </w:tc>
      </w:tr>
      <w:tr w:rsidR="006C0837" w:rsidRPr="00107679" w14:paraId="07AC0AB8" w14:textId="77777777" w:rsidTr="00A660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689AAFBA" w14:textId="6956E8EF" w:rsidR="006C0837" w:rsidRPr="00A66011" w:rsidRDefault="001665B7">
            <w:pPr>
              <w:rPr>
                <w:rFonts w:ascii="Times New Roman" w:hAnsi="Times New Roman" w:cs="Times New Roman"/>
              </w:rPr>
            </w:pPr>
            <w:r w:rsidRPr="001665B7">
              <w:rPr>
                <w:rFonts w:ascii="Times New Roman" w:hAnsi="Times New Roman" w:cs="Times New Roman"/>
              </w:rPr>
              <w:t>FUNCTIONAL ACTIVITIES</w:t>
            </w:r>
          </w:p>
        </w:tc>
        <w:tc>
          <w:tcPr>
            <w:tcW w:w="3544" w:type="dxa"/>
          </w:tcPr>
          <w:p w14:paraId="5929FC59" w14:textId="77777777" w:rsidR="00654772" w:rsidRPr="00654772" w:rsidRDefault="00654772" w:rsidP="006547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54772">
              <w:rPr>
                <w:rFonts w:ascii="Times New Roman" w:hAnsi="Times New Roman" w:cs="Times New Roman"/>
                <w:lang w:val="en-US"/>
              </w:rPr>
              <w:t>Standardized activities for infants of this age, including:</w:t>
            </w:r>
          </w:p>
          <w:p w14:paraId="3AC2DB0B" w14:textId="77777777" w:rsidR="00654772" w:rsidRPr="00654772" w:rsidRDefault="00654772" w:rsidP="006547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54772">
              <w:rPr>
                <w:rFonts w:ascii="Times New Roman" w:hAnsi="Times New Roman" w:cs="Times New Roman"/>
                <w:lang w:val="en-US"/>
              </w:rPr>
              <w:t>- Reach supine</w:t>
            </w:r>
          </w:p>
          <w:p w14:paraId="605A005F" w14:textId="77777777" w:rsidR="00654772" w:rsidRPr="00654772" w:rsidRDefault="00654772" w:rsidP="006547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54772">
              <w:rPr>
                <w:rFonts w:ascii="Times New Roman" w:hAnsi="Times New Roman" w:cs="Times New Roman"/>
                <w:lang w:val="en-US"/>
              </w:rPr>
              <w:t>- Reach in prone</w:t>
            </w:r>
          </w:p>
          <w:p w14:paraId="77CD325F" w14:textId="719DF1F7" w:rsidR="00654772" w:rsidRPr="00654772" w:rsidRDefault="00654772" w:rsidP="006547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Sitting</w:t>
            </w:r>
            <w:r w:rsidRPr="00654772">
              <w:rPr>
                <w:rFonts w:ascii="Times New Roman" w:hAnsi="Times New Roman" w:cs="Times New Roman"/>
                <w:lang w:val="en-US"/>
              </w:rPr>
              <w:t xml:space="preserve"> stimuli</w:t>
            </w:r>
          </w:p>
          <w:p w14:paraId="45307F37" w14:textId="16125C01" w:rsidR="00D3771E" w:rsidRPr="00A66011" w:rsidRDefault="00654772" w:rsidP="006547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54772">
              <w:rPr>
                <w:rFonts w:ascii="Times New Roman" w:hAnsi="Times New Roman" w:cs="Times New Roman"/>
              </w:rPr>
              <w:t>- Rolling stimulation</w:t>
            </w:r>
          </w:p>
        </w:tc>
        <w:tc>
          <w:tcPr>
            <w:tcW w:w="5528" w:type="dxa"/>
          </w:tcPr>
          <w:p w14:paraId="50DF6FDE" w14:textId="77777777" w:rsidR="003C197D" w:rsidRPr="00FC0DFD" w:rsidRDefault="003C197D" w:rsidP="003C19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C0DFD">
              <w:rPr>
                <w:rFonts w:ascii="Times New Roman" w:hAnsi="Times New Roman" w:cs="Times New Roman"/>
                <w:lang w:val="en-US"/>
              </w:rPr>
              <w:t>Activities established according to the goals identified by the parents and the therapist:</w:t>
            </w:r>
          </w:p>
          <w:p w14:paraId="26D38532" w14:textId="77777777" w:rsidR="003C197D" w:rsidRPr="00FC0DFD" w:rsidRDefault="003C197D" w:rsidP="003C19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C0DFD">
              <w:rPr>
                <w:rFonts w:ascii="Times New Roman" w:hAnsi="Times New Roman" w:cs="Times New Roman"/>
                <w:lang w:val="en-US"/>
              </w:rPr>
              <w:t>- Rolling stimulation: started in lateral decubitus and started in supine, with the help of the caregiver;</w:t>
            </w:r>
          </w:p>
          <w:p w14:paraId="1BA99812" w14:textId="77777777" w:rsidR="003C197D" w:rsidRPr="00FC0DFD" w:rsidRDefault="003C197D" w:rsidP="003C19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C0DFD">
              <w:rPr>
                <w:rFonts w:ascii="Times New Roman" w:hAnsi="Times New Roman" w:cs="Times New Roman"/>
                <w:lang w:val="en-US"/>
              </w:rPr>
              <w:t>- Support of the trunk in the prone position: visual and sound stimuli for head elevation; reach toys anteriorly and to the side of the body; games and songs with the parents with the baby leaning on the caregiver's trunk.</w:t>
            </w:r>
          </w:p>
          <w:p w14:paraId="1DBD7130" w14:textId="1B75119E" w:rsidR="00C41E76" w:rsidRPr="00FC0DFD" w:rsidRDefault="003C197D" w:rsidP="003C19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C0DFD">
              <w:rPr>
                <w:rFonts w:ascii="Times New Roman" w:hAnsi="Times New Roman" w:cs="Times New Roman"/>
                <w:lang w:val="en-US"/>
              </w:rPr>
              <w:t>- Seated reach: Support the trunk as little as possible. High and lateral reach; takin</w:t>
            </w:r>
            <w:r w:rsidR="00FC0DFD">
              <w:rPr>
                <w:rFonts w:ascii="Times New Roman" w:hAnsi="Times New Roman" w:cs="Times New Roman"/>
                <w:lang w:val="en-US"/>
              </w:rPr>
              <w:t>g toys out of a basket; anterior</w:t>
            </w:r>
            <w:r w:rsidRPr="00FC0DFD">
              <w:rPr>
                <w:rFonts w:ascii="Times New Roman" w:hAnsi="Times New Roman" w:cs="Times New Roman"/>
                <w:lang w:val="en-US"/>
              </w:rPr>
              <w:t xml:space="preserve"> reach with toys of different textures.</w:t>
            </w:r>
            <w:r w:rsidR="00C41E76" w:rsidRPr="00FC0DFD">
              <w:rPr>
                <w:rFonts w:ascii="Times New Roman" w:hAnsi="Times New Roman" w:cs="Times New Roman"/>
                <w:lang w:val="en-US"/>
              </w:rPr>
              <w:t xml:space="preserve"> </w:t>
            </w:r>
          </w:p>
        </w:tc>
      </w:tr>
      <w:tr w:rsidR="006C0837" w:rsidRPr="00107679" w14:paraId="2EC73198" w14:textId="77777777" w:rsidTr="00A66011">
        <w:tc>
          <w:tcPr>
            <w:cnfStyle w:val="001000000000" w:firstRow="0" w:lastRow="0" w:firstColumn="1" w:lastColumn="0" w:oddVBand="0" w:evenVBand="0" w:oddHBand="0" w:evenHBand="0" w:firstRowFirstColumn="0" w:firstRowLastColumn="0" w:lastRowFirstColumn="0" w:lastRowLastColumn="0"/>
            <w:tcW w:w="1985" w:type="dxa"/>
          </w:tcPr>
          <w:p w14:paraId="6E23FBE0" w14:textId="62C141CE" w:rsidR="006C0837" w:rsidRPr="00A66011" w:rsidRDefault="004E5BFA">
            <w:pPr>
              <w:rPr>
                <w:rFonts w:ascii="Times New Roman" w:hAnsi="Times New Roman" w:cs="Times New Roman"/>
              </w:rPr>
            </w:pPr>
            <w:r>
              <w:rPr>
                <w:rFonts w:ascii="Times New Roman" w:hAnsi="Times New Roman" w:cs="Times New Roman"/>
              </w:rPr>
              <w:lastRenderedPageBreak/>
              <w:t>PARTI</w:t>
            </w:r>
            <w:bookmarkStart w:id="0" w:name="_GoBack"/>
            <w:bookmarkEnd w:id="0"/>
            <w:r>
              <w:rPr>
                <w:rFonts w:ascii="Times New Roman" w:hAnsi="Times New Roman" w:cs="Times New Roman"/>
              </w:rPr>
              <w:t>CIPATION</w:t>
            </w:r>
          </w:p>
        </w:tc>
        <w:tc>
          <w:tcPr>
            <w:tcW w:w="3544" w:type="dxa"/>
          </w:tcPr>
          <w:p w14:paraId="7582A1B4" w14:textId="5120AB7B" w:rsidR="006C0837" w:rsidRPr="00FC0DFD" w:rsidRDefault="00FC0D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C0DFD">
              <w:rPr>
                <w:rFonts w:ascii="Times New Roman" w:hAnsi="Times New Roman" w:cs="Times New Roman"/>
                <w:lang w:val="en-US"/>
              </w:rPr>
              <w:t>No guidelines are given on participation.</w:t>
            </w:r>
          </w:p>
        </w:tc>
        <w:tc>
          <w:tcPr>
            <w:tcW w:w="5528" w:type="dxa"/>
          </w:tcPr>
          <w:p w14:paraId="1AB21A29" w14:textId="529AB2A7" w:rsidR="00FC0DFD" w:rsidRPr="00FC0DFD" w:rsidRDefault="00FC0DFD" w:rsidP="00FC0D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In the evaluation with the YC-</w:t>
            </w:r>
            <w:r w:rsidRPr="00FC0DFD">
              <w:rPr>
                <w:rFonts w:ascii="Times New Roman" w:hAnsi="Times New Roman" w:cs="Times New Roman"/>
                <w:lang w:val="en-US"/>
              </w:rPr>
              <w:t>PEM at the T0 moment, some gaps in participation were identified, so the parents were instructed in the following aspects:</w:t>
            </w:r>
          </w:p>
          <w:p w14:paraId="3DA26951" w14:textId="77777777" w:rsidR="00FC0DFD" w:rsidRPr="00FC0DFD" w:rsidRDefault="00FC0DFD" w:rsidP="00FC0D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C0DFD">
              <w:rPr>
                <w:rFonts w:ascii="Times New Roman" w:hAnsi="Times New Roman" w:cs="Times New Roman"/>
                <w:lang w:val="en-US"/>
              </w:rPr>
              <w:t>- Encourage participation when the family receives visits: interacting with other people, playing, babbling.</w:t>
            </w:r>
          </w:p>
          <w:p w14:paraId="11A2D4B7" w14:textId="1AAF1AC6" w:rsidR="001273A7" w:rsidRPr="00FC0DFD" w:rsidRDefault="00FC0DFD" w:rsidP="00FC0D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C0DFD">
              <w:rPr>
                <w:rFonts w:ascii="Times New Roman" w:hAnsi="Times New Roman" w:cs="Times New Roman"/>
                <w:lang w:val="en-US"/>
              </w:rPr>
              <w:t>- Participate with small actions in day-to-day activities, such as bath time, food, and diaper change.</w:t>
            </w:r>
          </w:p>
        </w:tc>
      </w:tr>
      <w:tr w:rsidR="006C0837" w:rsidRPr="00107679" w14:paraId="51447992" w14:textId="77777777" w:rsidTr="00A660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2AC66824" w14:textId="381F6983" w:rsidR="006C0837" w:rsidRPr="00A66011" w:rsidRDefault="004E5BFA">
            <w:pPr>
              <w:rPr>
                <w:rFonts w:ascii="Times New Roman" w:hAnsi="Times New Roman" w:cs="Times New Roman"/>
              </w:rPr>
            </w:pPr>
            <w:r>
              <w:rPr>
                <w:rFonts w:ascii="Times New Roman" w:hAnsi="Times New Roman" w:cs="Times New Roman"/>
              </w:rPr>
              <w:t>INTERACTION</w:t>
            </w:r>
          </w:p>
        </w:tc>
        <w:tc>
          <w:tcPr>
            <w:tcW w:w="3544" w:type="dxa"/>
          </w:tcPr>
          <w:p w14:paraId="1895F157" w14:textId="04FC6997" w:rsidR="006C0837" w:rsidRPr="00FC0DFD" w:rsidRDefault="00FC0D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C0DFD">
              <w:rPr>
                <w:rFonts w:ascii="Times New Roman" w:hAnsi="Times New Roman" w:cs="Times New Roman"/>
                <w:lang w:val="en-US"/>
              </w:rPr>
              <w:t>No guide</w:t>
            </w:r>
            <w:r>
              <w:rPr>
                <w:rFonts w:ascii="Times New Roman" w:hAnsi="Times New Roman" w:cs="Times New Roman"/>
                <w:lang w:val="en-US"/>
              </w:rPr>
              <w:t>lines are given on interaction</w:t>
            </w:r>
            <w:r w:rsidRPr="00FC0DFD">
              <w:rPr>
                <w:rFonts w:ascii="Times New Roman" w:hAnsi="Times New Roman" w:cs="Times New Roman"/>
                <w:lang w:val="en-US"/>
              </w:rPr>
              <w:t>.</w:t>
            </w:r>
          </w:p>
        </w:tc>
        <w:tc>
          <w:tcPr>
            <w:tcW w:w="5528" w:type="dxa"/>
          </w:tcPr>
          <w:p w14:paraId="02FF60B2" w14:textId="77777777" w:rsidR="00FC0DFD" w:rsidRPr="00FC0DFD" w:rsidRDefault="00FC0DFD" w:rsidP="00FC0D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C0DFD">
              <w:rPr>
                <w:rFonts w:ascii="Times New Roman" w:hAnsi="Times New Roman" w:cs="Times New Roman"/>
                <w:lang w:val="en-US"/>
              </w:rPr>
              <w:t>Guidelines were given in order to encourage the dyad between mother and child:</w:t>
            </w:r>
          </w:p>
          <w:p w14:paraId="1A2D4370" w14:textId="77777777" w:rsidR="00FC0DFD" w:rsidRPr="00FC0DFD" w:rsidRDefault="00FC0DFD" w:rsidP="00FC0D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C0DFD">
              <w:rPr>
                <w:rFonts w:ascii="Times New Roman" w:hAnsi="Times New Roman" w:cs="Times New Roman"/>
                <w:lang w:val="en-US"/>
              </w:rPr>
              <w:t>- Use calm and cheerful tone of voice;</w:t>
            </w:r>
          </w:p>
          <w:p w14:paraId="5580F110" w14:textId="77777777" w:rsidR="00FC0DFD" w:rsidRPr="00FC0DFD" w:rsidRDefault="00FC0DFD" w:rsidP="00FC0D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C0DFD">
              <w:rPr>
                <w:rFonts w:ascii="Times New Roman" w:hAnsi="Times New Roman" w:cs="Times New Roman"/>
                <w:lang w:val="en-US"/>
              </w:rPr>
              <w:t>- Demonstrate positive affection, smiling and using expressions of joy;</w:t>
            </w:r>
          </w:p>
          <w:p w14:paraId="4EACC755" w14:textId="77777777" w:rsidR="00FC0DFD" w:rsidRPr="00FC0DFD" w:rsidRDefault="00FC0DFD" w:rsidP="00FC0D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C0DFD">
              <w:rPr>
                <w:rFonts w:ascii="Times New Roman" w:hAnsi="Times New Roman" w:cs="Times New Roman"/>
                <w:lang w:val="en-US"/>
              </w:rPr>
              <w:t>- Encourage performance through tone of voice, phrases and games;</w:t>
            </w:r>
          </w:p>
          <w:p w14:paraId="5567DD85" w14:textId="77777777" w:rsidR="00FC0DFD" w:rsidRPr="00FC0DFD" w:rsidRDefault="00FC0DFD" w:rsidP="00FC0D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C0DFD">
              <w:rPr>
                <w:rFonts w:ascii="Times New Roman" w:hAnsi="Times New Roman" w:cs="Times New Roman"/>
                <w:lang w:val="en-US"/>
              </w:rPr>
              <w:t>- Give the infant opportunities to explore the environment and available toys;</w:t>
            </w:r>
          </w:p>
          <w:p w14:paraId="5CD778DC" w14:textId="0CAA28C3" w:rsidR="00EA0131" w:rsidRPr="00FC0DFD" w:rsidRDefault="00FC0DFD" w:rsidP="00FC0D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C0DFD">
              <w:rPr>
                <w:rFonts w:ascii="Times New Roman" w:hAnsi="Times New Roman" w:cs="Times New Roman"/>
                <w:lang w:val="en-US"/>
              </w:rPr>
              <w:t>- Wait for the infant's response time.</w:t>
            </w:r>
          </w:p>
        </w:tc>
      </w:tr>
      <w:tr w:rsidR="00792670" w:rsidRPr="00107679" w14:paraId="582D9EC1" w14:textId="77777777" w:rsidTr="00A66011">
        <w:tc>
          <w:tcPr>
            <w:cnfStyle w:val="001000000000" w:firstRow="0" w:lastRow="0" w:firstColumn="1" w:lastColumn="0" w:oddVBand="0" w:evenVBand="0" w:oddHBand="0" w:evenHBand="0" w:firstRowFirstColumn="0" w:firstRowLastColumn="0" w:lastRowFirstColumn="0" w:lastRowLastColumn="0"/>
            <w:tcW w:w="1985" w:type="dxa"/>
          </w:tcPr>
          <w:p w14:paraId="4AF8B439" w14:textId="3109E273" w:rsidR="00792670" w:rsidRPr="00A66011" w:rsidRDefault="004E5BFA">
            <w:pPr>
              <w:rPr>
                <w:rFonts w:ascii="Times New Roman" w:hAnsi="Times New Roman" w:cs="Times New Roman"/>
              </w:rPr>
            </w:pPr>
            <w:r>
              <w:rPr>
                <w:rFonts w:ascii="Times New Roman" w:hAnsi="Times New Roman" w:cs="Times New Roman"/>
              </w:rPr>
              <w:t>ENVIRONMENT</w:t>
            </w:r>
          </w:p>
        </w:tc>
        <w:tc>
          <w:tcPr>
            <w:tcW w:w="3544" w:type="dxa"/>
          </w:tcPr>
          <w:p w14:paraId="63851B8B" w14:textId="52AFA5CE" w:rsidR="00BA61CD" w:rsidRPr="00FC0DFD" w:rsidRDefault="00FC0DFD" w:rsidP="00BA61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C0DFD">
              <w:rPr>
                <w:rFonts w:ascii="Times New Roman" w:hAnsi="Times New Roman" w:cs="Times New Roman"/>
                <w:lang w:val="en-US"/>
              </w:rPr>
              <w:t>No guidelines are given on the environment.</w:t>
            </w:r>
          </w:p>
          <w:p w14:paraId="089484A0" w14:textId="77777777" w:rsidR="00BA61CD" w:rsidRPr="00FC0DFD" w:rsidRDefault="00BA61CD" w:rsidP="00BA61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7BB99414" w14:textId="44B0B0F6" w:rsidR="00BA61CD" w:rsidRPr="00FC0DFD" w:rsidRDefault="00BA61CD" w:rsidP="00BA61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4981A81B" w14:textId="77777777" w:rsidR="00792670" w:rsidRPr="00FC0DFD" w:rsidRDefault="00792670" w:rsidP="00BA61C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5528" w:type="dxa"/>
          </w:tcPr>
          <w:p w14:paraId="66C2BF31" w14:textId="5F054BEB" w:rsidR="00792670" w:rsidRPr="00FC0DFD" w:rsidRDefault="00FC0D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C0DFD">
              <w:rPr>
                <w:rFonts w:ascii="Times New Roman" w:hAnsi="Times New Roman" w:cs="Times New Roman"/>
                <w:lang w:val="en-US"/>
              </w:rPr>
              <w:t>Parents were instructed on how to make the environment richer according to the contextual characteristics presented in the assessment. Instructions were given on using toys of different textures and sizes and providing safe environments in which the infant can be free and explore.</w:t>
            </w:r>
          </w:p>
        </w:tc>
      </w:tr>
    </w:tbl>
    <w:p w14:paraId="693037CA" w14:textId="77777777" w:rsidR="00AC3008" w:rsidRPr="00FC0DFD" w:rsidRDefault="00AC3008" w:rsidP="00BA61CD">
      <w:pPr>
        <w:rPr>
          <w:rFonts w:ascii="Times New Roman" w:hAnsi="Times New Roman" w:cs="Times New Roman"/>
          <w:lang w:val="en-US"/>
        </w:rPr>
      </w:pPr>
    </w:p>
    <w:sectPr w:rsidR="00AC3008" w:rsidRPr="00FC0DFD" w:rsidSect="00BA61CD">
      <w:pgSz w:w="11906" w:h="16838"/>
      <w:pgMar w:top="1134"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34D6A4F" w14:textId="77777777" w:rsidR="008F4F7B" w:rsidRDefault="008F4F7B" w:rsidP="00BA61CD">
      <w:pPr>
        <w:spacing w:after="0" w:line="240" w:lineRule="auto"/>
      </w:pPr>
      <w:r>
        <w:separator/>
      </w:r>
    </w:p>
  </w:endnote>
  <w:endnote w:type="continuationSeparator" w:id="0">
    <w:p w14:paraId="3115D763" w14:textId="77777777" w:rsidR="008F4F7B" w:rsidRDefault="008F4F7B" w:rsidP="00BA61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Grande">
    <w:altName w:val="Arial"/>
    <w:charset w:val="00"/>
    <w:family w:val="auto"/>
    <w:pitch w:val="variable"/>
    <w:sig w:usb0="00000000" w:usb1="5000A1FF" w:usb2="00000000" w:usb3="00000000" w:csb0="000001B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0000000000000000000"/>
    <w:charset w:val="80"/>
    <w:family w:val="roman"/>
    <w:notTrueType/>
    <w:pitch w:val="default"/>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E8AE7C6" w14:textId="77777777" w:rsidR="008F4F7B" w:rsidRDefault="008F4F7B" w:rsidP="00BA61CD">
      <w:pPr>
        <w:spacing w:after="0" w:line="240" w:lineRule="auto"/>
      </w:pPr>
      <w:r>
        <w:separator/>
      </w:r>
    </w:p>
  </w:footnote>
  <w:footnote w:type="continuationSeparator" w:id="0">
    <w:p w14:paraId="6DA6BCB0" w14:textId="77777777" w:rsidR="008F4F7B" w:rsidRDefault="008F4F7B" w:rsidP="00BA61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E03460"/>
    <w:multiLevelType w:val="hybridMultilevel"/>
    <w:tmpl w:val="881E894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15:restartNumberingAfterBreak="0">
    <w:nsid w:val="13C51ED3"/>
    <w:multiLevelType w:val="hybridMultilevel"/>
    <w:tmpl w:val="2B64146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15:restartNumberingAfterBreak="0">
    <w:nsid w:val="32F8123E"/>
    <w:multiLevelType w:val="hybridMultilevel"/>
    <w:tmpl w:val="2B64EDE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 w15:restartNumberingAfterBreak="0">
    <w:nsid w:val="5F051A29"/>
    <w:multiLevelType w:val="hybridMultilevel"/>
    <w:tmpl w:val="F1E47EA0"/>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117E"/>
    <w:rsid w:val="000F0A1B"/>
    <w:rsid w:val="00107679"/>
    <w:rsid w:val="001273A7"/>
    <w:rsid w:val="001665B7"/>
    <w:rsid w:val="00263F70"/>
    <w:rsid w:val="002E214A"/>
    <w:rsid w:val="003314EB"/>
    <w:rsid w:val="0033430E"/>
    <w:rsid w:val="003C197D"/>
    <w:rsid w:val="003C2728"/>
    <w:rsid w:val="00464738"/>
    <w:rsid w:val="00466DBE"/>
    <w:rsid w:val="00481892"/>
    <w:rsid w:val="004D3B23"/>
    <w:rsid w:val="004E2CB9"/>
    <w:rsid w:val="004E5BFA"/>
    <w:rsid w:val="005508F4"/>
    <w:rsid w:val="005661FC"/>
    <w:rsid w:val="0058790B"/>
    <w:rsid w:val="00633B78"/>
    <w:rsid w:val="0065416C"/>
    <w:rsid w:val="00654772"/>
    <w:rsid w:val="006A7915"/>
    <w:rsid w:val="006C0837"/>
    <w:rsid w:val="00792670"/>
    <w:rsid w:val="008F4F7B"/>
    <w:rsid w:val="00A66011"/>
    <w:rsid w:val="00A868EE"/>
    <w:rsid w:val="00AC3008"/>
    <w:rsid w:val="00B2117E"/>
    <w:rsid w:val="00BA61CD"/>
    <w:rsid w:val="00C06994"/>
    <w:rsid w:val="00C41E76"/>
    <w:rsid w:val="00D3771E"/>
    <w:rsid w:val="00DE4C98"/>
    <w:rsid w:val="00E177D4"/>
    <w:rsid w:val="00EA0131"/>
    <w:rsid w:val="00EC516D"/>
    <w:rsid w:val="00F15858"/>
    <w:rsid w:val="00FC0DFD"/>
    <w:rsid w:val="00FC3FF6"/>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CBE89CF"/>
  <w15:docId w15:val="{60619AEA-9F6F-4665-B87B-43220C167B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117E"/>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B211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B2117E"/>
    <w:pPr>
      <w:ind w:left="720"/>
      <w:contextualSpacing/>
    </w:pPr>
  </w:style>
  <w:style w:type="table" w:customStyle="1" w:styleId="TabeladeLista6Colorida1">
    <w:name w:val="Tabela de Lista 6 Colorida1"/>
    <w:basedOn w:val="Tabelanormal"/>
    <w:uiPriority w:val="51"/>
    <w:rsid w:val="00A66011"/>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extodebalo">
    <w:name w:val="Balloon Text"/>
    <w:basedOn w:val="Normal"/>
    <w:link w:val="TextodebaloChar"/>
    <w:uiPriority w:val="99"/>
    <w:semiHidden/>
    <w:unhideWhenUsed/>
    <w:rsid w:val="00792670"/>
    <w:pPr>
      <w:spacing w:after="0" w:line="240" w:lineRule="auto"/>
    </w:pPr>
    <w:rPr>
      <w:rFonts w:ascii="Lucida Grande" w:hAnsi="Lucida Grande" w:cs="Lucida Grande"/>
      <w:sz w:val="18"/>
      <w:szCs w:val="18"/>
    </w:rPr>
  </w:style>
  <w:style w:type="character" w:customStyle="1" w:styleId="TextodebaloChar">
    <w:name w:val="Texto de balão Char"/>
    <w:basedOn w:val="Fontepargpadro"/>
    <w:link w:val="Textodebalo"/>
    <w:uiPriority w:val="99"/>
    <w:semiHidden/>
    <w:rsid w:val="00792670"/>
    <w:rPr>
      <w:rFonts w:ascii="Lucida Grande" w:hAnsi="Lucida Grande" w:cs="Lucida Grande"/>
      <w:sz w:val="18"/>
      <w:szCs w:val="18"/>
    </w:rPr>
  </w:style>
  <w:style w:type="character" w:styleId="Refdecomentrio">
    <w:name w:val="annotation reference"/>
    <w:basedOn w:val="Fontepargpadro"/>
    <w:uiPriority w:val="99"/>
    <w:semiHidden/>
    <w:unhideWhenUsed/>
    <w:rsid w:val="00792670"/>
    <w:rPr>
      <w:sz w:val="18"/>
      <w:szCs w:val="18"/>
    </w:rPr>
  </w:style>
  <w:style w:type="paragraph" w:styleId="Textodecomentrio">
    <w:name w:val="annotation text"/>
    <w:basedOn w:val="Normal"/>
    <w:link w:val="TextodecomentrioChar"/>
    <w:uiPriority w:val="99"/>
    <w:semiHidden/>
    <w:unhideWhenUsed/>
    <w:rsid w:val="00792670"/>
    <w:pPr>
      <w:spacing w:line="240" w:lineRule="auto"/>
    </w:pPr>
    <w:rPr>
      <w:sz w:val="24"/>
      <w:szCs w:val="24"/>
    </w:rPr>
  </w:style>
  <w:style w:type="character" w:customStyle="1" w:styleId="TextodecomentrioChar">
    <w:name w:val="Texto de comentário Char"/>
    <w:basedOn w:val="Fontepargpadro"/>
    <w:link w:val="Textodecomentrio"/>
    <w:uiPriority w:val="99"/>
    <w:semiHidden/>
    <w:rsid w:val="00792670"/>
    <w:rPr>
      <w:sz w:val="24"/>
      <w:szCs w:val="24"/>
    </w:rPr>
  </w:style>
  <w:style w:type="paragraph" w:styleId="Assuntodocomentrio">
    <w:name w:val="annotation subject"/>
    <w:basedOn w:val="Textodecomentrio"/>
    <w:next w:val="Textodecomentrio"/>
    <w:link w:val="AssuntodocomentrioChar"/>
    <w:uiPriority w:val="99"/>
    <w:semiHidden/>
    <w:unhideWhenUsed/>
    <w:rsid w:val="00792670"/>
    <w:rPr>
      <w:b/>
      <w:bCs/>
      <w:sz w:val="20"/>
      <w:szCs w:val="20"/>
    </w:rPr>
  </w:style>
  <w:style w:type="character" w:customStyle="1" w:styleId="AssuntodocomentrioChar">
    <w:name w:val="Assunto do comentário Char"/>
    <w:basedOn w:val="TextodecomentrioChar"/>
    <w:link w:val="Assuntodocomentrio"/>
    <w:uiPriority w:val="99"/>
    <w:semiHidden/>
    <w:rsid w:val="00792670"/>
    <w:rPr>
      <w:b/>
      <w:bCs/>
      <w:sz w:val="20"/>
      <w:szCs w:val="20"/>
    </w:rPr>
  </w:style>
  <w:style w:type="paragraph" w:styleId="Cabealho">
    <w:name w:val="header"/>
    <w:basedOn w:val="Normal"/>
    <w:link w:val="CabealhoChar"/>
    <w:uiPriority w:val="99"/>
    <w:unhideWhenUsed/>
    <w:rsid w:val="00BA61CD"/>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BA61CD"/>
  </w:style>
  <w:style w:type="paragraph" w:styleId="Rodap">
    <w:name w:val="footer"/>
    <w:basedOn w:val="Normal"/>
    <w:link w:val="RodapChar"/>
    <w:uiPriority w:val="99"/>
    <w:unhideWhenUsed/>
    <w:rsid w:val="00BA61CD"/>
    <w:pPr>
      <w:tabs>
        <w:tab w:val="center" w:pos="4252"/>
        <w:tab w:val="right" w:pos="8504"/>
      </w:tabs>
      <w:spacing w:after="0" w:line="240" w:lineRule="auto"/>
    </w:pPr>
  </w:style>
  <w:style w:type="character" w:customStyle="1" w:styleId="RodapChar">
    <w:name w:val="Rodapé Char"/>
    <w:basedOn w:val="Fontepargpadro"/>
    <w:link w:val="Rodap"/>
    <w:uiPriority w:val="99"/>
    <w:rsid w:val="00BA61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79</Words>
  <Characters>3129</Characters>
  <Application>Microsoft Office Word</Application>
  <DocSecurity>0</DocSecurity>
  <Lines>26</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a Lima</dc:creator>
  <cp:keywords/>
  <dc:description/>
  <cp:lastModifiedBy>Camila Lima</cp:lastModifiedBy>
  <cp:revision>2</cp:revision>
  <dcterms:created xsi:type="dcterms:W3CDTF">2022-01-12T14:12:00Z</dcterms:created>
  <dcterms:modified xsi:type="dcterms:W3CDTF">2022-01-12T14:12:00Z</dcterms:modified>
</cp:coreProperties>
</file>